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842" w:rsidRDefault="006B358E" w:rsidP="000167E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166DF7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58E">
        <w:rPr>
          <w:rFonts w:ascii="Times New Roman" w:hAnsi="Times New Roman" w:cs="Times New Roman"/>
          <w:szCs w:val="21"/>
        </w:rPr>
        <w:t>Changes in gene associated with TCA and amino acid metabolic in the three-leaf stage (TL</w:t>
      </w:r>
      <w:r>
        <w:rPr>
          <w:rFonts w:ascii="Times New Roman" w:hAnsi="Times New Roman" w:cs="Times New Roman"/>
          <w:szCs w:val="21"/>
        </w:rPr>
        <w:t>P</w:t>
      </w:r>
      <w:r w:rsidRPr="006B358E">
        <w:rPr>
          <w:rFonts w:ascii="Times New Roman" w:hAnsi="Times New Roman" w:cs="Times New Roman"/>
          <w:szCs w:val="21"/>
        </w:rPr>
        <w:t xml:space="preserve">) and the </w:t>
      </w:r>
      <w:proofErr w:type="spellStart"/>
      <w:r w:rsidRPr="006B358E">
        <w:rPr>
          <w:rFonts w:ascii="Times New Roman" w:hAnsi="Times New Roman" w:cs="Times New Roman"/>
          <w:szCs w:val="21"/>
        </w:rPr>
        <w:t>tillering</w:t>
      </w:r>
      <w:proofErr w:type="spellEnd"/>
      <w:r w:rsidRPr="006B358E">
        <w:rPr>
          <w:rFonts w:ascii="Times New Roman" w:hAnsi="Times New Roman" w:cs="Times New Roman"/>
          <w:szCs w:val="21"/>
        </w:rPr>
        <w:t xml:space="preserve"> stage (TS) as identified by </w:t>
      </w:r>
      <w:proofErr w:type="spellStart"/>
      <w:r w:rsidRPr="006B358E">
        <w:rPr>
          <w:rFonts w:ascii="Times New Roman" w:hAnsi="Times New Roman" w:cs="Times New Roman"/>
          <w:szCs w:val="21"/>
        </w:rPr>
        <w:t>qRT</w:t>
      </w:r>
      <w:proofErr w:type="spellEnd"/>
      <w:r w:rsidRPr="006B358E">
        <w:rPr>
          <w:rFonts w:ascii="Times New Roman" w:hAnsi="Times New Roman" w:cs="Times New Roman"/>
          <w:szCs w:val="21"/>
        </w:rPr>
        <w:t>-PCR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9"/>
        <w:gridCol w:w="3583"/>
        <w:gridCol w:w="932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</w:tblGrid>
      <w:tr w:rsidR="000167EA" w:rsidRPr="000167EA" w:rsidTr="000167EA">
        <w:trPr>
          <w:trHeight w:val="276"/>
        </w:trPr>
        <w:tc>
          <w:tcPr>
            <w:tcW w:w="1799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3583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escribe</w:t>
            </w:r>
          </w:p>
        </w:tc>
        <w:tc>
          <w:tcPr>
            <w:tcW w:w="4402" w:type="dxa"/>
            <w:gridSpan w:val="6"/>
            <w:tcBorders>
              <w:top w:val="single" w:sz="12" w:space="0" w:color="auto"/>
              <w:bottom w:val="single" w:sz="6" w:space="0" w:color="auto"/>
            </w:tcBorders>
            <w:noWrap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N3</w:t>
            </w:r>
          </w:p>
        </w:tc>
        <w:tc>
          <w:tcPr>
            <w:tcW w:w="4164" w:type="dxa"/>
            <w:gridSpan w:val="6"/>
            <w:tcBorders>
              <w:top w:val="single" w:sz="12" w:space="0" w:color="auto"/>
              <w:bottom w:val="single" w:sz="6" w:space="0" w:color="auto"/>
            </w:tcBorders>
            <w:noWrap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N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vMerge/>
            <w:tcBorders>
              <w:top w:val="nil"/>
              <w:bottom w:val="single" w:sz="6" w:space="0" w:color="auto"/>
            </w:tcBorders>
            <w:noWrap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3" w:type="dxa"/>
            <w:vMerge/>
            <w:tcBorders>
              <w:top w:val="nil"/>
              <w:bottom w:val="single" w:sz="6" w:space="0" w:color="auto"/>
            </w:tcBorders>
            <w:noWrap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LP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LP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LP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LP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LP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LP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69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S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107280261</w:t>
            </w:r>
          </w:p>
        </w:tc>
        <w:tc>
          <w:tcPr>
            <w:tcW w:w="3583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-asparaginase 2</w:t>
            </w:r>
          </w:p>
        </w:tc>
        <w:tc>
          <w:tcPr>
            <w:tcW w:w="932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24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46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07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13</w:t>
            </w:r>
          </w:p>
        </w:tc>
        <w:tc>
          <w:tcPr>
            <w:tcW w:w="694" w:type="dxa"/>
            <w:tcBorders>
              <w:top w:val="single" w:sz="6" w:space="0" w:color="auto"/>
            </w:tcBorders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9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338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-asparaginase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0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658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-asparaginase 3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250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agine synthetase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2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070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agine synthetase 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9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2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260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agine synthetase domain-containing protein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565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yrosine amino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9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952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yrosine amino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562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tate amino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9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7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9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882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tate amino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5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7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0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1017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tate amino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7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210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utamine synthe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064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utamine synthe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389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utamine synthe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9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727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utamate synthe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695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aspartokinas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7.5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418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tate semialdehyd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1.4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5.8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4.1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899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spartate semialdehyd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5317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Dihydropicolinat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 xml:space="preserve"> synth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5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2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9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627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Dihydropicolinat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 xml:space="preserve"> reduc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698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iaminopimel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9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3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684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iaminopimel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7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lastRenderedPageBreak/>
              <w:t>LOC433786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iaminopimel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9234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Diaminopimelate decarboxyl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966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Homoserin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138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Homoserin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426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Homoseri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167EA">
              <w:rPr>
                <w:rFonts w:ascii="Times New Roman" w:hAnsi="Times New Roman" w:cs="Times New Roman"/>
                <w:szCs w:val="21"/>
              </w:rPr>
              <w:t>ki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9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1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796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Homoseri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167EA">
              <w:rPr>
                <w:rFonts w:ascii="Times New Roman" w:hAnsi="Times New Roman" w:cs="Times New Roman"/>
                <w:szCs w:val="21"/>
              </w:rPr>
              <w:t>ki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7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8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4.4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640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robable low-specificity L-threonine aldolase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886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ycine hydroxy-methyl 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7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6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9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045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ycine hydroxy-methyl 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3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205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ycine hydroxy-methyl transfer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442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ryptophan synthase alpha chain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389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Tryptophan synth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993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cetolactate synth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945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cetolactate synth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9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9677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 xml:space="preserve">Ketol-acid </w:t>
            </w: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reductoisomerase</w:t>
            </w:r>
            <w:proofErr w:type="spellEnd"/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631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Phosphogluconat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 xml:space="preserve"> dehydra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8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958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branched-chain-amino-acid aminotransferase 5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9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132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branched-chain amino acid aminotransferase 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0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6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689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utamate 5-ki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3554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Ornithine--oxo-acid transami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491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rginase 1, mitochondrial-lik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8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575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roline-5-carboxylate reduc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9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146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-isopropylmalate synthase A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lastRenderedPageBreak/>
              <w:t>LOC4328147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 xml:space="preserve">3-isopropylmalate dehydratase large subunit, </w:t>
            </w: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chloroplastic</w:t>
            </w:r>
            <w:proofErr w:type="spellEnd"/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9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019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-isopropylmalate dehydratase small subunit 3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5977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glutamate decarboxylase 4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2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5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4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3.3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3564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uvate dehydrogenase E1 component subunit beta-4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2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9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064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uvate dehydrogenase E1 component subunit alpha-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8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280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uvate dehydrogenase E1 component subunit beta-3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067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uvate dehydrogenase E1 component subunit alpha-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615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uvate dehydrogenase E1 component subunit beta-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496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yruvate dehydrogenase E1 component subunit alpha-3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702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dihydrolipoyllysin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>-residue acetyltransferase component 4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300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dihydrolipoyllysin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>-residue acetyltransferase component 3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728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ipoamide acyltransferase component of branched-chain alpha-keto acid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066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citrate synthase 4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881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citrate synthase 3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7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7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927248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 xml:space="preserve">ATP-citrate synthase subunit alpha </w:t>
            </w:r>
            <w:r w:rsidRPr="000167EA">
              <w:rPr>
                <w:rFonts w:ascii="Times New Roman" w:hAnsi="Times New Roman" w:cs="Times New Roman"/>
                <w:szCs w:val="21"/>
              </w:rPr>
              <w:lastRenderedPageBreak/>
              <w:t>chain protein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lastRenderedPageBreak/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6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9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927229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ATP-citrate synthase alpha chain protein 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1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2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927030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utative aconitate hydra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1547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putative aconitate hydrat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9858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isocitrate dehydrogenase [NAD] regulatory subunit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444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isocitrate dehydrogenase [NAD] catalytic subunit 5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417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cytosolic isocitrate dehydrogenase [NADP]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440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-oxoglutar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2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4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568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dihydrolipoyllysin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 xml:space="preserve">-residue </w:t>
            </w: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succinyltransferase</w:t>
            </w:r>
            <w:proofErr w:type="spellEnd"/>
            <w:r w:rsidRPr="000167EA">
              <w:rPr>
                <w:rFonts w:ascii="Times New Roman" w:hAnsi="Times New Roman" w:cs="Times New Roman"/>
                <w:szCs w:val="21"/>
              </w:rPr>
              <w:t xml:space="preserve"> component of 2-oxoglutarate dehydrogenase complex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567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 xml:space="preserve">2-oxoglutarate </w:t>
            </w:r>
            <w:proofErr w:type="spellStart"/>
            <w:r w:rsidRPr="000167EA">
              <w:rPr>
                <w:rFonts w:ascii="Times New Roman" w:hAnsi="Times New Roman" w:cs="Times New Roman"/>
                <w:szCs w:val="21"/>
              </w:rPr>
              <w:t>dehydrogenasel</w:t>
            </w:r>
            <w:proofErr w:type="spellEnd"/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001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--CoA ligase [ADP-forming] subunit beta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8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371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--CoA ligase [ADP-forming] subunit alpha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3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4541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[ubiquinone] iron-sulfur subunit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515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assembly factor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689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[ubiquinone] iron-sulfur subunit 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lastRenderedPageBreak/>
              <w:t>LOC4343404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3-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4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3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2350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[ubiquinone] flavoprotein subunit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7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812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3-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8.2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3.5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9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5062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assembly factor 2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4494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6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5816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5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112939253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8B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6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11293925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8A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4693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succinate dehydrogenase subunit 7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2774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fumarate hydratase 1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26249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mal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7.7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6595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mal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0167EA" w:rsidRPr="000167EA" w:rsidTr="000167EA">
        <w:trPr>
          <w:trHeight w:val="276"/>
        </w:trPr>
        <w:tc>
          <w:tcPr>
            <w:tcW w:w="1799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LOC4339682</w:t>
            </w:r>
          </w:p>
        </w:tc>
        <w:tc>
          <w:tcPr>
            <w:tcW w:w="3583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malate dehydrogenase</w:t>
            </w:r>
          </w:p>
        </w:tc>
        <w:tc>
          <w:tcPr>
            <w:tcW w:w="932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5.4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4" w:type="dxa"/>
            <w:noWrap/>
            <w:hideMark/>
          </w:tcPr>
          <w:p w:rsidR="000167EA" w:rsidRPr="000167EA" w:rsidRDefault="000167EA" w:rsidP="00016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67EA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</w:tbl>
    <w:p w:rsidR="000167EA" w:rsidRPr="000167EA" w:rsidRDefault="000167EA" w:rsidP="000167EA">
      <w:pPr>
        <w:jc w:val="center"/>
        <w:rPr>
          <w:rFonts w:ascii="Times New Roman" w:hAnsi="Times New Roman" w:cs="Times New Roman"/>
          <w:szCs w:val="21"/>
        </w:rPr>
      </w:pPr>
    </w:p>
    <w:sectPr w:rsidR="000167EA" w:rsidRPr="000167EA" w:rsidSect="000167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0B86" w:rsidRDefault="00F30B86" w:rsidP="00166DF7">
      <w:r>
        <w:separator/>
      </w:r>
    </w:p>
  </w:endnote>
  <w:endnote w:type="continuationSeparator" w:id="0">
    <w:p w:rsidR="00F30B86" w:rsidRDefault="00F30B86" w:rsidP="00166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0B86" w:rsidRDefault="00F30B86" w:rsidP="00166DF7">
      <w:r>
        <w:separator/>
      </w:r>
    </w:p>
  </w:footnote>
  <w:footnote w:type="continuationSeparator" w:id="0">
    <w:p w:rsidR="00F30B86" w:rsidRDefault="00F30B86" w:rsidP="00166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7EA"/>
    <w:rsid w:val="000167EA"/>
    <w:rsid w:val="00166DF7"/>
    <w:rsid w:val="006B358E"/>
    <w:rsid w:val="00F01842"/>
    <w:rsid w:val="00F3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744B7"/>
  <w15:chartTrackingRefBased/>
  <w15:docId w15:val="{267535D9-24A2-4093-8222-E1AB05619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6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6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6D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6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6D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5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413</Words>
  <Characters>8057</Characters>
  <Application>Microsoft Office Word</Application>
  <DocSecurity>0</DocSecurity>
  <Lines>67</Lines>
  <Paragraphs>18</Paragraphs>
  <ScaleCrop>false</ScaleCrop>
  <Company/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ong zeng</dc:creator>
  <cp:keywords/>
  <dc:description/>
  <cp:lastModifiedBy>deyong zeng</cp:lastModifiedBy>
  <cp:revision>2</cp:revision>
  <dcterms:created xsi:type="dcterms:W3CDTF">2020-12-29T06:23:00Z</dcterms:created>
  <dcterms:modified xsi:type="dcterms:W3CDTF">2021-06-07T12:47:00Z</dcterms:modified>
</cp:coreProperties>
</file>